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2766EC5" w:rsidR="00FB3483" w:rsidRPr="00930A31" w:rsidRDefault="009730AF"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48452DC" w:rsidR="00FB3483" w:rsidRPr="00930A31" w:rsidRDefault="009730AF"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4117FBD" w:rsidR="00FB3483" w:rsidRPr="00930A31" w:rsidRDefault="009730AF"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86A5A27" w:rsidR="00FB3483" w:rsidRPr="00930A31" w:rsidRDefault="009730A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3114F8E" w:rsidR="00FB3483" w:rsidRPr="00930A31" w:rsidRDefault="009730AF"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A25B5B5" w:rsidR="00FB3483" w:rsidRPr="00930A31" w:rsidRDefault="009730A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3B8A04B" w:rsidR="00FB3483" w:rsidRPr="00930A31" w:rsidRDefault="009730A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CEA3849" w:rsidR="00FB3483" w:rsidRPr="00930A31" w:rsidRDefault="009730A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07E1698" w:rsidR="00FB3483" w:rsidRPr="00930A31" w:rsidRDefault="009730A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035A967" w:rsidR="00930A31" w:rsidRPr="00930A31" w:rsidRDefault="009730A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5B08245" w:rsidR="00930A31" w:rsidRPr="00930A31" w:rsidRDefault="009730A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FFD4AF4" w:rsidR="00FB3483" w:rsidRPr="00930A31" w:rsidRDefault="009730A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067B4E0" w:rsidR="00FB3483" w:rsidRPr="00930A31" w:rsidRDefault="009730A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5FFE965" w:rsidR="00930A31" w:rsidRPr="00930A31" w:rsidRDefault="009730A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5A997DD" w:rsidR="00930A31" w:rsidRPr="00930A31" w:rsidRDefault="009730A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633E0C3" w:rsidR="00930A31" w:rsidRPr="00930A31" w:rsidRDefault="009730A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F426CC2" w:rsidR="00930A31" w:rsidRPr="00930A31" w:rsidRDefault="009730AF"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DC26034" w:rsidR="00930A31" w:rsidRPr="00930A31" w:rsidRDefault="009730A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11BE47F" w:rsidR="00930A31" w:rsidRPr="00930A31" w:rsidRDefault="009730A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E1D2667" w:rsidR="006E5FE2" w:rsidRPr="00930A31" w:rsidRDefault="009730A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E7F89FA" w:rsidR="006E5FE2" w:rsidRPr="00930A31" w:rsidRDefault="009730A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DDD3701" w:rsidR="00930A31" w:rsidRPr="00930A31" w:rsidRDefault="009730AF"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7E564E9" w:rsidR="00930A31" w:rsidRPr="00930A31" w:rsidRDefault="009730AF"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D4B8D69" w:rsidR="00FB3483" w:rsidRPr="00930A31" w:rsidRDefault="00BF33B5"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BECB8EE" w:rsidR="00FB3483" w:rsidRPr="00930A31" w:rsidRDefault="00BF33B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E06166F" w:rsidR="00FB3483" w:rsidRPr="00930A31" w:rsidRDefault="00CD29E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7D8F037" w:rsidR="00930A31" w:rsidRPr="00930A31" w:rsidRDefault="00BF33B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103830D" w:rsidR="00930A31" w:rsidRPr="00930A31" w:rsidRDefault="00CD29E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CAA898C" w:rsidR="00930A31" w:rsidRPr="00930A31" w:rsidRDefault="00BF33B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56B8624" w:rsidR="00930A31" w:rsidRPr="00930A31" w:rsidRDefault="00BF33B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905FB74" w:rsidR="00FB3483" w:rsidRPr="00930A31" w:rsidRDefault="00BF33B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58C6C08" w:rsidR="00077B44" w:rsidRPr="00930A31" w:rsidRDefault="00BF33B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C2EA56B" w:rsidR="00930A31" w:rsidRPr="00930A31" w:rsidRDefault="00BF33B5"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8AE69C9" w:rsidR="00930A31" w:rsidRPr="00930A31" w:rsidRDefault="00BF33B5"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0FEECEB" w:rsidR="00930A31" w:rsidRPr="00930A31" w:rsidRDefault="00BF33B5"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0F84553" w:rsidR="00930A31" w:rsidRPr="00930A31" w:rsidRDefault="00BF33B5"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6EA9B14" w:rsidR="00930A31" w:rsidRPr="00930A31" w:rsidRDefault="00BF33B5"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E0AEF41" w:rsidR="00930A31" w:rsidRPr="00930A31" w:rsidRDefault="00BF33B5"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4F6EAA2" w:rsidR="00930A31" w:rsidRPr="00930A31" w:rsidRDefault="00BF33B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2A47F39" w:rsidR="00077B44" w:rsidRPr="00930A31" w:rsidRDefault="00BF33B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14B7E55" w:rsidR="00077B44" w:rsidRPr="00930A31" w:rsidRDefault="00BF33B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83A3E99" w:rsidR="00077B44" w:rsidRPr="00930A31" w:rsidRDefault="00BF33B5"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7BECA9" w14:textId="77777777" w:rsidR="0044504B" w:rsidRDefault="0044504B">
      <w:r>
        <w:separator/>
      </w:r>
    </w:p>
  </w:endnote>
  <w:endnote w:type="continuationSeparator" w:id="0">
    <w:p w14:paraId="1DFA7038" w14:textId="77777777" w:rsidR="0044504B" w:rsidRDefault="004450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65C6A9" w14:textId="77777777" w:rsidR="0044504B" w:rsidRDefault="0044504B">
      <w:r>
        <w:separator/>
      </w:r>
    </w:p>
  </w:footnote>
  <w:footnote w:type="continuationSeparator" w:id="0">
    <w:p w14:paraId="5D70ED36" w14:textId="77777777" w:rsidR="0044504B" w:rsidRDefault="004450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44504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4504B"/>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730AF"/>
    <w:rsid w:val="009827E5"/>
    <w:rsid w:val="00A215D2"/>
    <w:rsid w:val="00A86593"/>
    <w:rsid w:val="00AB79CE"/>
    <w:rsid w:val="00AE4BBD"/>
    <w:rsid w:val="00B51910"/>
    <w:rsid w:val="00BF33B5"/>
    <w:rsid w:val="00C22710"/>
    <w:rsid w:val="00CD29E1"/>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ZA" w:eastAsia="en-ZA"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2</Pages>
  <Words>1057</Words>
  <Characters>602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zam, James, Dr [jamesazam@sun.ac.za]</cp:lastModifiedBy>
  <cp:revision>26</cp:revision>
  <cp:lastPrinted>2020-11-24T03:02:00Z</cp:lastPrinted>
  <dcterms:created xsi:type="dcterms:W3CDTF">2020-11-24T03:02:00Z</dcterms:created>
  <dcterms:modified xsi:type="dcterms:W3CDTF">2022-05-20T11:58:00Z</dcterms:modified>
</cp:coreProperties>
</file>